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EE9AC" w14:textId="77777777" w:rsidR="0089487E" w:rsidRDefault="0089487E" w:rsidP="0089487E">
      <w:pPr>
        <w:rPr>
          <w:b/>
          <w:bCs/>
        </w:rPr>
      </w:pPr>
      <w:r>
        <w:rPr>
          <w:b/>
          <w:bCs/>
        </w:rPr>
        <w:t>S3 Table. Egger’s Test</w:t>
      </w:r>
    </w:p>
    <w:p w14:paraId="531742C6" w14:textId="77777777" w:rsidR="0089487E" w:rsidRDefault="0089487E" w:rsidP="0089487E">
      <w:pPr>
        <w:rPr>
          <w:b/>
          <w:bCs/>
        </w:rPr>
      </w:pPr>
    </w:p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4"/>
        <w:gridCol w:w="2804"/>
        <w:gridCol w:w="1637"/>
        <w:gridCol w:w="1250"/>
        <w:gridCol w:w="1485"/>
      </w:tblGrid>
      <w:tr w:rsidR="0089487E" w:rsidRPr="00DB07CD" w14:paraId="00C9B81B" w14:textId="77777777" w:rsidTr="006C3633">
        <w:tc>
          <w:tcPr>
            <w:tcW w:w="11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699739" w14:textId="77777777" w:rsidR="0089487E" w:rsidRPr="00DB07CD" w:rsidRDefault="0089487E" w:rsidP="006C3633">
            <w:pPr>
              <w:tabs>
                <w:tab w:val="right" w:pos="3885"/>
              </w:tabs>
              <w:rPr>
                <w:b/>
                <w:bCs/>
              </w:rPr>
            </w:pPr>
            <w:r w:rsidRPr="00DB07CD">
              <w:rPr>
                <w:b/>
                <w:bCs/>
                <w:lang w:val="en-US"/>
              </w:rPr>
              <w:t> </w:t>
            </w:r>
            <w:r>
              <w:rPr>
                <w:b/>
                <w:bCs/>
                <w:lang w:val="en-US"/>
              </w:rPr>
              <w:t>Outcomes</w:t>
            </w:r>
          </w:p>
        </w:tc>
        <w:tc>
          <w:tcPr>
            <w:tcW w:w="153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DB31C2" w14:textId="77777777" w:rsidR="0089487E" w:rsidRPr="00DB07CD" w:rsidRDefault="0089487E" w:rsidP="006C3633">
            <w:pPr>
              <w:rPr>
                <w:b/>
                <w:bCs/>
              </w:rPr>
            </w:pPr>
            <w:r w:rsidRPr="00DB07CD">
              <w:rPr>
                <w:b/>
                <w:bCs/>
                <w:lang w:val="en-US"/>
              </w:rPr>
              <w:t>Intercept</w:t>
            </w:r>
          </w:p>
        </w:tc>
        <w:tc>
          <w:tcPr>
            <w:tcW w:w="90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10C754" w14:textId="77777777" w:rsidR="0089487E" w:rsidRPr="00DB07CD" w:rsidRDefault="0089487E" w:rsidP="006C3633">
            <w:pPr>
              <w:rPr>
                <w:b/>
                <w:bCs/>
              </w:rPr>
            </w:pPr>
            <w:r w:rsidRPr="00DB07CD">
              <w:rPr>
                <w:b/>
                <w:bCs/>
                <w:lang w:val="en-US"/>
              </w:rPr>
              <w:t>95% CI</w:t>
            </w:r>
          </w:p>
        </w:tc>
        <w:tc>
          <w:tcPr>
            <w:tcW w:w="55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BBB1EB" w14:textId="77777777" w:rsidR="0089487E" w:rsidRPr="00DB07CD" w:rsidRDefault="0089487E" w:rsidP="006C3633">
            <w:pPr>
              <w:rPr>
                <w:b/>
                <w:bCs/>
              </w:rPr>
            </w:pPr>
            <w:r w:rsidRPr="00DB07CD">
              <w:rPr>
                <w:b/>
                <w:bCs/>
                <w:lang w:val="en-US"/>
              </w:rPr>
              <w:t>t</w:t>
            </w:r>
          </w:p>
        </w:tc>
        <w:tc>
          <w:tcPr>
            <w:tcW w:w="82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A53406" w14:textId="77777777" w:rsidR="0089487E" w:rsidRPr="00DB07CD" w:rsidRDefault="0089487E" w:rsidP="006C3633">
            <w:pPr>
              <w:rPr>
                <w:b/>
                <w:bCs/>
              </w:rPr>
            </w:pPr>
            <w:r w:rsidRPr="00DB07CD">
              <w:rPr>
                <w:b/>
                <w:bCs/>
                <w:lang w:val="en-US"/>
              </w:rPr>
              <w:t>p-value</w:t>
            </w:r>
          </w:p>
        </w:tc>
      </w:tr>
      <w:tr w:rsidR="0089487E" w:rsidRPr="00DB07CD" w14:paraId="621C780E" w14:textId="77777777" w:rsidTr="006C3633">
        <w:tc>
          <w:tcPr>
            <w:tcW w:w="118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A882E7" w14:textId="77777777" w:rsidR="0089487E" w:rsidRPr="00DB07CD" w:rsidRDefault="0089487E" w:rsidP="006C3633">
            <w:r w:rsidRPr="00DB07CD">
              <w:rPr>
                <w:lang w:val="en-US"/>
              </w:rPr>
              <w:t>Long term clinical outcomes</w:t>
            </w:r>
          </w:p>
        </w:tc>
        <w:tc>
          <w:tcPr>
            <w:tcW w:w="15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2C05F" w14:textId="77777777" w:rsidR="0089487E" w:rsidRPr="00DB07CD" w:rsidRDefault="0089487E" w:rsidP="006C3633">
            <w:r w:rsidRPr="008021C5">
              <w:t>-0.6331717</w:t>
            </w:r>
          </w:p>
        </w:tc>
        <w:tc>
          <w:tcPr>
            <w:tcW w:w="9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AC365" w14:textId="77777777" w:rsidR="0089487E" w:rsidRPr="00DB07CD" w:rsidRDefault="0089487E" w:rsidP="006C3633">
            <w:pPr>
              <w:tabs>
                <w:tab w:val="left" w:pos="2220"/>
              </w:tabs>
            </w:pPr>
            <w:r>
              <w:t>(</w:t>
            </w:r>
            <w:r w:rsidRPr="008021C5">
              <w:t>-3.019855</w:t>
            </w:r>
            <w:r>
              <w:t xml:space="preserve">, </w:t>
            </w:r>
            <w:r w:rsidRPr="008021C5">
              <w:t>1.753512</w:t>
            </w:r>
            <w:r>
              <w:t>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6CD16" w14:textId="77777777" w:rsidR="0089487E" w:rsidRPr="00DB07CD" w:rsidRDefault="0089487E" w:rsidP="006C3633">
            <w:r w:rsidRPr="008021C5">
              <w:t>-0.5199657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6A534" w14:textId="77777777" w:rsidR="0089487E" w:rsidRPr="00DB07CD" w:rsidRDefault="0089487E" w:rsidP="006C3633">
            <w:r w:rsidRPr="008021C5">
              <w:t>0.6252799</w:t>
            </w:r>
          </w:p>
        </w:tc>
      </w:tr>
      <w:tr w:rsidR="0089487E" w:rsidRPr="00DB07CD" w14:paraId="679FAA8B" w14:textId="77777777" w:rsidTr="006C3633">
        <w:tc>
          <w:tcPr>
            <w:tcW w:w="118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36ABD1" w14:textId="77777777" w:rsidR="0089487E" w:rsidRPr="00DB07CD" w:rsidRDefault="0089487E" w:rsidP="006C3633">
            <w:proofErr w:type="spellStart"/>
            <w:r w:rsidRPr="00DB07CD">
              <w:rPr>
                <w:lang w:val="en-US"/>
              </w:rPr>
              <w:t>sICH</w:t>
            </w:r>
            <w:proofErr w:type="spellEnd"/>
          </w:p>
        </w:tc>
        <w:tc>
          <w:tcPr>
            <w:tcW w:w="15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A5EFF" w14:textId="77777777" w:rsidR="0089487E" w:rsidRPr="00DB07CD" w:rsidRDefault="0089487E" w:rsidP="006C3633">
            <w:r w:rsidRPr="00A77044">
              <w:t>-2.1389</w:t>
            </w:r>
          </w:p>
        </w:tc>
        <w:tc>
          <w:tcPr>
            <w:tcW w:w="9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B3009" w14:textId="77777777" w:rsidR="0089487E" w:rsidRPr="00DB07CD" w:rsidRDefault="0089487E" w:rsidP="006C3633">
            <w:r>
              <w:t>(</w:t>
            </w:r>
            <w:r w:rsidRPr="00A77044">
              <w:t>-6.909658</w:t>
            </w:r>
            <w:r>
              <w:t xml:space="preserve">, </w:t>
            </w:r>
            <w:r w:rsidRPr="00A77044">
              <w:t>2.631858</w:t>
            </w:r>
            <w:r>
              <w:t>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FE831E" w14:textId="77777777" w:rsidR="0089487E" w:rsidRPr="00DB07CD" w:rsidRDefault="0089487E" w:rsidP="006C3633">
            <w:r w:rsidRPr="00A77044">
              <w:t>-0.8787214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F8D210" w14:textId="77777777" w:rsidR="0089487E" w:rsidRPr="00DB07CD" w:rsidRDefault="0089487E" w:rsidP="006C3633">
            <w:r w:rsidRPr="00A77044">
              <w:t>0.4291703</w:t>
            </w:r>
          </w:p>
        </w:tc>
      </w:tr>
      <w:tr w:rsidR="0089487E" w:rsidRPr="00DB07CD" w14:paraId="1297AD70" w14:textId="77777777" w:rsidTr="006C3633">
        <w:tc>
          <w:tcPr>
            <w:tcW w:w="118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5E8490" w14:textId="77777777" w:rsidR="0089487E" w:rsidRPr="00DB07CD" w:rsidRDefault="0089487E" w:rsidP="006C3633">
            <w:r w:rsidRPr="00DB07CD">
              <w:rPr>
                <w:lang w:val="en-US"/>
              </w:rPr>
              <w:t>Mortality</w:t>
            </w:r>
          </w:p>
        </w:tc>
        <w:tc>
          <w:tcPr>
            <w:tcW w:w="15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08200" w14:textId="77777777" w:rsidR="0089487E" w:rsidRPr="00DB07CD" w:rsidRDefault="0089487E" w:rsidP="006C3633">
            <w:r w:rsidRPr="00FE200B">
              <w:t>1.23985</w:t>
            </w:r>
          </w:p>
        </w:tc>
        <w:tc>
          <w:tcPr>
            <w:tcW w:w="9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7ECE0" w14:textId="77777777" w:rsidR="0089487E" w:rsidRPr="00DB07CD" w:rsidRDefault="0089487E" w:rsidP="006C3633">
            <w:r>
              <w:t>(</w:t>
            </w:r>
            <w:r w:rsidRPr="00FE200B">
              <w:t>-0.008491447</w:t>
            </w:r>
            <w:r>
              <w:t xml:space="preserve">, </w:t>
            </w:r>
            <w:r w:rsidRPr="00FE200B">
              <w:t>2.488191</w:t>
            </w:r>
            <w:r>
              <w:t>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273406" w14:textId="77777777" w:rsidR="0089487E" w:rsidRPr="00DB07CD" w:rsidRDefault="0089487E" w:rsidP="006C3633">
            <w:r w:rsidRPr="00FE200B">
              <w:t>1.946632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03C48A" w14:textId="77777777" w:rsidR="0089487E" w:rsidRPr="00DB07CD" w:rsidRDefault="0089487E" w:rsidP="006C3633">
            <w:r w:rsidRPr="00FE200B">
              <w:t>0.1234335</w:t>
            </w:r>
          </w:p>
        </w:tc>
      </w:tr>
    </w:tbl>
    <w:p w14:paraId="5FE56A37" w14:textId="77777777" w:rsidR="0089487E" w:rsidRDefault="0089487E" w:rsidP="0089487E">
      <w:pPr>
        <w:rPr>
          <w:b/>
          <w:bCs/>
        </w:rPr>
      </w:pPr>
    </w:p>
    <w:p w14:paraId="77369CBD" w14:textId="77777777" w:rsidR="0089487E" w:rsidRDefault="0089487E"/>
    <w:sectPr w:rsidR="008948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87E"/>
    <w:rsid w:val="00894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BFF49B"/>
  <w15:chartTrackingRefBased/>
  <w15:docId w15:val="{7850DA86-1CA7-0240-822B-0CBEB0229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87E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anilo Diestro</dc:creator>
  <cp:keywords/>
  <dc:description/>
  <cp:lastModifiedBy>Jose Danilo Diestro</cp:lastModifiedBy>
  <cp:revision>1</cp:revision>
  <dcterms:created xsi:type="dcterms:W3CDTF">2023-10-21T17:08:00Z</dcterms:created>
  <dcterms:modified xsi:type="dcterms:W3CDTF">2023-10-21T17:08:00Z</dcterms:modified>
</cp:coreProperties>
</file>